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D72F8" w14:textId="7A8DF8FB" w:rsidR="00BD5DA2" w:rsidRPr="00317970" w:rsidRDefault="00BD5DA2" w:rsidP="00BD5DA2">
      <w:pPr>
        <w:rPr>
          <w:b/>
          <w:bCs/>
          <w:sz w:val="20"/>
          <w:szCs w:val="20"/>
        </w:rPr>
      </w:pPr>
      <w:r w:rsidRPr="00317970">
        <w:rPr>
          <w:b/>
          <w:bCs/>
          <w:sz w:val="20"/>
          <w:szCs w:val="20"/>
        </w:rPr>
        <w:t xml:space="preserve">Table </w:t>
      </w:r>
      <w:r w:rsidR="00A2362C">
        <w:rPr>
          <w:b/>
          <w:bCs/>
          <w:sz w:val="20"/>
          <w:szCs w:val="20"/>
        </w:rPr>
        <w:t>S</w:t>
      </w:r>
      <w:r w:rsidR="005C00FA">
        <w:rPr>
          <w:b/>
          <w:bCs/>
          <w:sz w:val="20"/>
          <w:szCs w:val="20"/>
        </w:rPr>
        <w:t>1</w:t>
      </w:r>
      <w:r w:rsidRPr="00317970">
        <w:rPr>
          <w:b/>
          <w:bCs/>
          <w:sz w:val="20"/>
          <w:szCs w:val="20"/>
        </w:rPr>
        <w:t xml:space="preserve"> </w:t>
      </w:r>
      <w:r w:rsidRPr="00CC105A">
        <w:rPr>
          <w:sz w:val="20"/>
          <w:szCs w:val="20"/>
        </w:rPr>
        <w:t xml:space="preserve">Treatment After In-Hospital Coronary Angiography in Patients </w:t>
      </w:r>
      <w:proofErr w:type="gramStart"/>
      <w:r w:rsidRPr="00CC105A">
        <w:rPr>
          <w:sz w:val="20"/>
          <w:szCs w:val="20"/>
        </w:rPr>
        <w:t>With</w:t>
      </w:r>
      <w:proofErr w:type="gramEnd"/>
      <w:r w:rsidRPr="00CC105A">
        <w:rPr>
          <w:sz w:val="20"/>
          <w:szCs w:val="20"/>
        </w:rPr>
        <w:t xml:space="preserve"> and Without Symptomatic Early Coronary Graft Failure</w:t>
      </w:r>
    </w:p>
    <w:tbl>
      <w:tblPr>
        <w:tblW w:w="10349" w:type="dxa"/>
        <w:tblInd w:w="-198" w:type="dxa"/>
        <w:tblBorders>
          <w:left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8"/>
        <w:gridCol w:w="2340"/>
        <w:gridCol w:w="2335"/>
        <w:gridCol w:w="2496"/>
      </w:tblGrid>
      <w:tr w:rsidR="00BD5DA2" w:rsidRPr="00171023" w14:paraId="2E73754B" w14:textId="77777777" w:rsidTr="002F15DE">
        <w:trPr>
          <w:trHeight w:val="503"/>
        </w:trPr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2B07739" w14:textId="77777777" w:rsidR="00BD5DA2" w:rsidRPr="00171023" w:rsidRDefault="00BD5DA2" w:rsidP="002F15D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6DAAB75" w14:textId="77777777" w:rsidR="00BD5DA2" w:rsidRPr="00171023" w:rsidRDefault="00BD5DA2" w:rsidP="002F15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1023">
              <w:rPr>
                <w:b/>
                <w:bCs/>
                <w:sz w:val="20"/>
                <w:szCs w:val="20"/>
                <w:lang w:val="en-US"/>
              </w:rPr>
              <w:t>Overall</w:t>
            </w:r>
          </w:p>
          <w:p w14:paraId="1DF09AF9" w14:textId="77777777" w:rsidR="00BD5DA2" w:rsidRPr="00171023" w:rsidRDefault="00BD5DA2" w:rsidP="002F15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  <w:lang w:val="en-US"/>
              </w:rPr>
              <w:t>N=92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275F26A" w14:textId="77777777" w:rsidR="00BD5DA2" w:rsidRPr="00171023" w:rsidRDefault="00BD5DA2" w:rsidP="002F15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1023">
              <w:rPr>
                <w:b/>
                <w:bCs/>
                <w:sz w:val="20"/>
                <w:szCs w:val="20"/>
                <w:lang w:val="en-US"/>
              </w:rPr>
              <w:t>No early Graft Failure</w:t>
            </w:r>
          </w:p>
          <w:p w14:paraId="71E18992" w14:textId="77777777" w:rsidR="00BD5DA2" w:rsidRPr="00171023" w:rsidRDefault="00BD5DA2" w:rsidP="002F15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  <w:lang w:val="en-US"/>
              </w:rPr>
              <w:t>N=3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467A7AA" w14:textId="77777777" w:rsidR="00BD5DA2" w:rsidRPr="00171023" w:rsidRDefault="00BD5DA2" w:rsidP="002F15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1023">
              <w:rPr>
                <w:b/>
                <w:bCs/>
                <w:sz w:val="20"/>
                <w:szCs w:val="20"/>
              </w:rPr>
              <w:t xml:space="preserve">Early </w:t>
            </w:r>
            <w:r w:rsidRPr="00171023">
              <w:rPr>
                <w:b/>
                <w:bCs/>
                <w:sz w:val="20"/>
                <w:szCs w:val="20"/>
                <w:lang w:val="en-US"/>
              </w:rPr>
              <w:t>Graft failure</w:t>
            </w:r>
          </w:p>
          <w:p w14:paraId="479807E3" w14:textId="77777777" w:rsidR="00BD5DA2" w:rsidRPr="00171023" w:rsidRDefault="00BD5DA2" w:rsidP="002F15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  <w:lang w:val="en-US"/>
              </w:rPr>
              <w:t>N=55</w:t>
            </w:r>
          </w:p>
        </w:tc>
      </w:tr>
      <w:tr w:rsidR="00BD5DA2" w:rsidRPr="00171023" w14:paraId="40778B52" w14:textId="77777777" w:rsidTr="006465DE">
        <w:trPr>
          <w:trHeight w:val="397"/>
        </w:trPr>
        <w:tc>
          <w:tcPr>
            <w:tcW w:w="288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E679251" w14:textId="77777777" w:rsidR="00BD5DA2" w:rsidRPr="00171023" w:rsidRDefault="00BD5DA2" w:rsidP="002F15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71023">
              <w:rPr>
                <w:b/>
                <w:bCs/>
                <w:sz w:val="20"/>
                <w:szCs w:val="20"/>
                <w:lang w:val="en-US"/>
              </w:rPr>
              <w:t xml:space="preserve">Intervention performed, </w:t>
            </w:r>
            <w:proofErr w:type="gramStart"/>
            <w:r w:rsidRPr="00171023">
              <w:rPr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171023">
              <w:rPr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664FFA0" w14:textId="77777777" w:rsidR="00BD5DA2" w:rsidRPr="00171023" w:rsidRDefault="00BD5DA2" w:rsidP="002F15D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42(45.7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BAF5A90" w14:textId="77777777" w:rsidR="00BD5DA2" w:rsidRPr="00171023" w:rsidRDefault="00BD5DA2" w:rsidP="002F15D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7(18.9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132446B" w14:textId="77777777" w:rsidR="00BD5DA2" w:rsidRPr="00171023" w:rsidRDefault="00BD5DA2" w:rsidP="002F15D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35(63.6)</w:t>
            </w:r>
          </w:p>
        </w:tc>
      </w:tr>
      <w:tr w:rsidR="00BD5DA2" w:rsidRPr="00171023" w14:paraId="07BC69B9" w14:textId="77777777" w:rsidTr="006465DE">
        <w:trPr>
          <w:trHeight w:val="397"/>
        </w:trPr>
        <w:tc>
          <w:tcPr>
            <w:tcW w:w="288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528A972" w14:textId="77777777" w:rsidR="00BD5DA2" w:rsidRPr="00171023" w:rsidRDefault="00BD5DA2" w:rsidP="002F15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 xml:space="preserve">PCI bypass, </w:t>
            </w:r>
            <w:proofErr w:type="gramStart"/>
            <w:r w:rsidRPr="00171023">
              <w:rPr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171023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3F96064" w14:textId="77777777" w:rsidR="00BD5DA2" w:rsidRPr="00171023" w:rsidRDefault="00BD5DA2" w:rsidP="002F15D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7(7.6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0F3BE55" w14:textId="77777777" w:rsidR="00BD5DA2" w:rsidRPr="00171023" w:rsidRDefault="00BD5DA2" w:rsidP="002F15D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1D9B333" w14:textId="77777777" w:rsidR="00BD5DA2" w:rsidRPr="00171023" w:rsidRDefault="00BD5DA2" w:rsidP="002F15D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7(12.7)</w:t>
            </w:r>
          </w:p>
        </w:tc>
      </w:tr>
      <w:tr w:rsidR="00BD5DA2" w:rsidRPr="00171023" w14:paraId="2154E46D" w14:textId="77777777" w:rsidTr="006465DE">
        <w:trPr>
          <w:trHeight w:val="397"/>
        </w:trPr>
        <w:tc>
          <w:tcPr>
            <w:tcW w:w="288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230888A" w14:textId="77777777" w:rsidR="00BD5DA2" w:rsidRPr="00171023" w:rsidRDefault="00BD5DA2" w:rsidP="002F15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 xml:space="preserve">PCI native vessel, </w:t>
            </w:r>
            <w:proofErr w:type="gramStart"/>
            <w:r w:rsidRPr="00171023">
              <w:rPr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171023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AF30805" w14:textId="77777777" w:rsidR="00BD5DA2" w:rsidRPr="00171023" w:rsidRDefault="00BD5DA2" w:rsidP="002F15D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31(33.7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887AB9D" w14:textId="77777777" w:rsidR="00BD5DA2" w:rsidRPr="00171023" w:rsidRDefault="00BD5DA2" w:rsidP="002F15D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7(18.9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7CF935A" w14:textId="77777777" w:rsidR="00BD5DA2" w:rsidRPr="00171023" w:rsidRDefault="00BD5DA2" w:rsidP="002F15D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24(43.6)</w:t>
            </w:r>
          </w:p>
        </w:tc>
      </w:tr>
      <w:tr w:rsidR="00BD5DA2" w:rsidRPr="00171023" w14:paraId="576FAD47" w14:textId="77777777" w:rsidTr="006465DE">
        <w:trPr>
          <w:trHeight w:val="397"/>
        </w:trPr>
        <w:tc>
          <w:tcPr>
            <w:tcW w:w="288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0CBDF52" w14:textId="77777777" w:rsidR="00BD5DA2" w:rsidRPr="00171023" w:rsidRDefault="00BD5DA2" w:rsidP="002F15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 xml:space="preserve">Re-CABG, </w:t>
            </w:r>
            <w:proofErr w:type="gramStart"/>
            <w:r w:rsidRPr="00171023">
              <w:rPr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171023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8432FB2" w14:textId="77777777" w:rsidR="00BD5DA2" w:rsidRPr="00171023" w:rsidRDefault="00BD5DA2" w:rsidP="002F15D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9(9.8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4899084" w14:textId="77777777" w:rsidR="00BD5DA2" w:rsidRPr="00171023" w:rsidRDefault="00BD5DA2" w:rsidP="002F15D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C79CB0E" w14:textId="77777777" w:rsidR="00BD5DA2" w:rsidRPr="00171023" w:rsidRDefault="00BD5DA2" w:rsidP="002F15D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9(16.4)</w:t>
            </w:r>
          </w:p>
        </w:tc>
      </w:tr>
      <w:tr w:rsidR="00BD5DA2" w:rsidRPr="00171023" w14:paraId="5805EF1B" w14:textId="77777777" w:rsidTr="006465DE">
        <w:trPr>
          <w:trHeight w:val="397"/>
        </w:trPr>
        <w:tc>
          <w:tcPr>
            <w:tcW w:w="28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2576AC9" w14:textId="77777777" w:rsidR="00BD5DA2" w:rsidRPr="00171023" w:rsidRDefault="00BD5DA2" w:rsidP="002F15DE">
            <w:pPr>
              <w:spacing w:line="48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71023">
              <w:rPr>
                <w:b/>
                <w:bCs/>
                <w:color w:val="000000" w:themeColor="text1"/>
                <w:sz w:val="20"/>
                <w:szCs w:val="20"/>
              </w:rPr>
              <w:t xml:space="preserve">Conservative treatment, </w:t>
            </w:r>
            <w:proofErr w:type="gramStart"/>
            <w:r w:rsidRPr="00171023">
              <w:rPr>
                <w:b/>
                <w:bCs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171023">
              <w:rPr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EA893BD" w14:textId="77777777" w:rsidR="00BD5DA2" w:rsidRPr="00171023" w:rsidRDefault="00BD5DA2" w:rsidP="002F15D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50(54.3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43870BC" w14:textId="77777777" w:rsidR="00BD5DA2" w:rsidRPr="00171023" w:rsidRDefault="00BD5DA2" w:rsidP="002F15D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30(81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449A32E" w14:textId="77777777" w:rsidR="00BD5DA2" w:rsidRPr="00171023" w:rsidRDefault="00BD5DA2" w:rsidP="002F15D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71023">
              <w:rPr>
                <w:color w:val="000000" w:themeColor="text1"/>
                <w:sz w:val="20"/>
                <w:szCs w:val="20"/>
              </w:rPr>
              <w:t>20(36.4)</w:t>
            </w:r>
          </w:p>
        </w:tc>
      </w:tr>
    </w:tbl>
    <w:p w14:paraId="76B2BF03" w14:textId="77777777" w:rsidR="00BD5DA2" w:rsidRDefault="00BD5DA2" w:rsidP="00BD5DA2">
      <w:pPr>
        <w:rPr>
          <w:sz w:val="20"/>
          <w:szCs w:val="20"/>
        </w:rPr>
      </w:pPr>
      <w:r>
        <w:rPr>
          <w:sz w:val="20"/>
          <w:szCs w:val="20"/>
        </w:rPr>
        <w:t>CABG= coronary artery bypass graft; PCI= percutaneous coronary intervention.</w:t>
      </w:r>
    </w:p>
    <w:p w14:paraId="4256DEFC" w14:textId="77777777" w:rsidR="00BD5DA2" w:rsidRPr="00171023" w:rsidRDefault="00BD5DA2" w:rsidP="00BD5DA2">
      <w:pPr>
        <w:rPr>
          <w:sz w:val="20"/>
          <w:szCs w:val="20"/>
        </w:rPr>
      </w:pPr>
    </w:p>
    <w:p w14:paraId="19B53DFE" w14:textId="77777777" w:rsidR="00BD5DA2" w:rsidRDefault="00BD5DA2" w:rsidP="00BD5DA2">
      <w:pPr>
        <w:rPr>
          <w:b/>
          <w:bCs/>
          <w:sz w:val="20"/>
          <w:szCs w:val="20"/>
          <w:lang w:val="en-US"/>
        </w:rPr>
      </w:pPr>
    </w:p>
    <w:p w14:paraId="53CA1121" w14:textId="77777777" w:rsidR="009A7B48" w:rsidRDefault="009A7B48"/>
    <w:sectPr w:rsidR="009A7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91"/>
    <w:rsid w:val="00031493"/>
    <w:rsid w:val="000E2D7A"/>
    <w:rsid w:val="004A25A7"/>
    <w:rsid w:val="005C00FA"/>
    <w:rsid w:val="006465DE"/>
    <w:rsid w:val="006B34B3"/>
    <w:rsid w:val="00914693"/>
    <w:rsid w:val="009A7B48"/>
    <w:rsid w:val="009D2238"/>
    <w:rsid w:val="009E09FC"/>
    <w:rsid w:val="00A2362C"/>
    <w:rsid w:val="00AB3E9C"/>
    <w:rsid w:val="00BD5DA2"/>
    <w:rsid w:val="00CC105A"/>
    <w:rsid w:val="00D8149D"/>
    <w:rsid w:val="00DB7B08"/>
    <w:rsid w:val="00EB4949"/>
    <w:rsid w:val="00F37414"/>
    <w:rsid w:val="00F62F87"/>
    <w:rsid w:val="00F63F86"/>
    <w:rsid w:val="00FF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40C65"/>
  <w15:chartTrackingRefBased/>
  <w15:docId w15:val="{F6DA00A5-2EEC-4DC4-9652-1A1A022C9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5DA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8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rt, M.J.H. van (HARTZ)</dc:creator>
  <cp:keywords/>
  <dc:description/>
  <cp:lastModifiedBy>Alan Sinclair</cp:lastModifiedBy>
  <cp:revision>4</cp:revision>
  <dcterms:created xsi:type="dcterms:W3CDTF">2024-12-11T13:38:00Z</dcterms:created>
  <dcterms:modified xsi:type="dcterms:W3CDTF">2024-12-12T09:26:00Z</dcterms:modified>
</cp:coreProperties>
</file>